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7C7C7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</w:rPr>
      </w:pPr>
    </w:p>
    <w:tbl>
      <w:tblPr>
        <w:tblW w:w="0" w:type="auto"/>
        <w:tblBorders>
          <w:top w:val="single" w:sz="8" w:space="0" w:color="C0504D"/>
          <w:bottom w:val="single" w:sz="8" w:space="0" w:color="C0504D"/>
        </w:tblBorders>
        <w:tblLook w:val="04A0" w:firstRow="1" w:lastRow="0" w:firstColumn="1" w:lastColumn="0" w:noHBand="0" w:noVBand="1"/>
      </w:tblPr>
      <w:tblGrid>
        <w:gridCol w:w="10800"/>
      </w:tblGrid>
      <w:tr w:rsidR="00872F33" w:rsidRPr="0086760B" w14:paraId="08FF4072" w14:textId="77777777" w:rsidTr="007C5D47">
        <w:trPr>
          <w:trHeight w:val="251"/>
        </w:trPr>
        <w:tc>
          <w:tcPr>
            <w:tcW w:w="10851" w:type="dxa"/>
            <w:tcBorders>
              <w:top w:val="single" w:sz="8" w:space="0" w:color="C0504D"/>
              <w:bottom w:val="single" w:sz="8" w:space="0" w:color="C0504D"/>
            </w:tcBorders>
            <w:shd w:val="clear" w:color="auto" w:fill="auto"/>
          </w:tcPr>
          <w:p w14:paraId="4DC7E73F" w14:textId="77777777" w:rsidR="00872F33" w:rsidRPr="0086760B" w:rsidRDefault="00872F33" w:rsidP="007C5D47">
            <w:pPr>
              <w:jc w:val="both"/>
              <w:rPr>
                <w:rFonts w:eastAsia="BatangChe"/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rFonts w:eastAsia="BatangChe"/>
                <w:b/>
                <w:color w:val="000000" w:themeColor="text1"/>
                <w:sz w:val="18"/>
                <w:szCs w:val="18"/>
              </w:rPr>
              <w:t xml:space="preserve"> Questionnaire</w:t>
            </w:r>
          </w:p>
        </w:tc>
      </w:tr>
    </w:tbl>
    <w:p w14:paraId="6D3593AA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</w:p>
    <w:p w14:paraId="3B6EDB7E" w14:textId="60DAB911" w:rsidR="00872F33" w:rsidRPr="0086760B" w:rsidRDefault="00872F33" w:rsidP="00872F33">
      <w:pPr>
        <w:jc w:val="both"/>
        <w:rPr>
          <w:b/>
          <w:color w:val="000000" w:themeColor="text1"/>
          <w:sz w:val="18"/>
          <w:szCs w:val="18"/>
          <w:u w:val="single"/>
          <w:shd w:val="clear" w:color="auto" w:fill="FFFFFF"/>
        </w:rPr>
      </w:pP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 xml:space="preserve">NAME </w:t>
      </w:r>
      <w:r w:rsidRPr="0086760B">
        <w:rPr>
          <w:b/>
          <w:color w:val="000000" w:themeColor="text1"/>
          <w:sz w:val="18"/>
          <w:szCs w:val="18"/>
          <w:shd w:val="clear" w:color="auto" w:fill="FFFFFF"/>
        </w:rPr>
        <w:t xml:space="preserve">                                                            CELL NO                                        </w:t>
      </w:r>
      <w:r w:rsidR="00494E05" w:rsidRPr="0086760B">
        <w:rPr>
          <w:b/>
          <w:color w:val="000000" w:themeColor="text1"/>
          <w:sz w:val="18"/>
          <w:szCs w:val="18"/>
          <w:shd w:val="clear" w:color="auto" w:fill="FFFFFF"/>
        </w:rPr>
        <w:t xml:space="preserve">       </w:t>
      </w:r>
      <w:r w:rsidRPr="0086760B">
        <w:rPr>
          <w:b/>
          <w:color w:val="000000" w:themeColor="text1"/>
          <w:sz w:val="18"/>
          <w:szCs w:val="18"/>
          <w:shd w:val="clear" w:color="auto" w:fill="FFFFFF"/>
        </w:rPr>
        <w:t xml:space="preserve">     </w:t>
      </w: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 xml:space="preserve">NAME OF </w:t>
      </w:r>
      <w:r w:rsidR="00494E05"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Hospital</w:t>
      </w: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:</w:t>
      </w:r>
    </w:p>
    <w:p w14:paraId="26E738A2" w14:textId="77777777" w:rsidR="00872F33" w:rsidRPr="0086760B" w:rsidRDefault="00872F33" w:rsidP="00872F33">
      <w:pPr>
        <w:jc w:val="both"/>
        <w:rPr>
          <w:b/>
          <w:color w:val="000000" w:themeColor="text1"/>
          <w:sz w:val="18"/>
          <w:szCs w:val="18"/>
          <w:u w:val="single"/>
          <w:shd w:val="clear" w:color="auto" w:fill="FFFFFF"/>
        </w:rPr>
      </w:pPr>
    </w:p>
    <w:p w14:paraId="0F7459C0" w14:textId="77777777" w:rsidR="00872F33" w:rsidRPr="0086760B" w:rsidRDefault="00872F33" w:rsidP="00872F33">
      <w:pPr>
        <w:jc w:val="both"/>
        <w:rPr>
          <w:b/>
          <w:color w:val="000000" w:themeColor="text1"/>
          <w:sz w:val="18"/>
          <w:szCs w:val="18"/>
          <w:u w:val="single"/>
          <w:shd w:val="clear" w:color="auto" w:fill="FFFFFF"/>
        </w:rPr>
      </w:pP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Demographic section</w:t>
      </w:r>
    </w:p>
    <w:p w14:paraId="7DA3C561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</w:p>
    <w:p w14:paraId="0ED82802" w14:textId="77777777" w:rsidR="00872F33" w:rsidRPr="0086760B" w:rsidRDefault="00872F33" w:rsidP="00872F33">
      <w:pPr>
        <w:jc w:val="both"/>
        <w:rPr>
          <w:b/>
          <w:color w:val="000000" w:themeColor="text1"/>
          <w:sz w:val="18"/>
          <w:szCs w:val="18"/>
          <w:u w:val="single"/>
          <w:shd w:val="clear" w:color="auto" w:fill="FFFFFF"/>
        </w:rPr>
      </w:pP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What is your age bracket?</w:t>
      </w:r>
    </w:p>
    <w:p w14:paraId="15837B51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u w:val="single"/>
          <w:shd w:val="clear" w:color="auto" w:fill="FFFFFF"/>
        </w:rPr>
      </w:pPr>
    </w:p>
    <w:p w14:paraId="701E9ACE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86760B">
        <w:rPr>
          <w:color w:val="000000" w:themeColor="text1"/>
          <w:sz w:val="18"/>
          <w:szCs w:val="18"/>
          <w:shd w:val="clear" w:color="auto" w:fill="FFFFFF"/>
        </w:rPr>
        <w:t>20-25years       26-30 years        31-35 years</w:t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  <w:t xml:space="preserve">36-40 years     41-45 years      46-50 years      51-55 years </w:t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  <w:t xml:space="preserve">   56-60 years</w:t>
      </w:r>
    </w:p>
    <w:p w14:paraId="6125BC82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86760B">
        <w:rPr>
          <w:color w:val="000000" w:themeColor="text1"/>
          <w:sz w:val="18"/>
          <w:szCs w:val="18"/>
          <w:shd w:val="clear" w:color="auto" w:fill="FFFFFF"/>
        </w:rPr>
        <w:t xml:space="preserve"> </w:t>
      </w:r>
    </w:p>
    <w:p w14:paraId="7FBDA1D0" w14:textId="77777777" w:rsidR="00872F33" w:rsidRPr="0086760B" w:rsidRDefault="00872F33" w:rsidP="00872F33">
      <w:pPr>
        <w:jc w:val="both"/>
        <w:rPr>
          <w:b/>
          <w:color w:val="000000" w:themeColor="text1"/>
          <w:sz w:val="18"/>
          <w:szCs w:val="18"/>
          <w:u w:val="single"/>
          <w:shd w:val="clear" w:color="auto" w:fill="FFFFFF"/>
        </w:rPr>
      </w:pP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What is your level of Education?</w:t>
      </w:r>
    </w:p>
    <w:p w14:paraId="28F5998E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u w:val="single"/>
          <w:shd w:val="clear" w:color="auto" w:fill="FFFFFF"/>
        </w:rPr>
      </w:pPr>
    </w:p>
    <w:p w14:paraId="7110B320" w14:textId="5B48AE6B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86760B">
        <w:rPr>
          <w:color w:val="000000" w:themeColor="text1"/>
          <w:sz w:val="18"/>
          <w:szCs w:val="18"/>
          <w:shd w:val="clear" w:color="auto" w:fill="FFFFFF"/>
        </w:rPr>
        <w:t xml:space="preserve">Intermediate </w:t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  <w:t>Bachelor</w:t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  <w:t>Master</w:t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  <w:t>MS/M. Phil</w:t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</w:r>
      <w:r w:rsidRPr="0086760B">
        <w:rPr>
          <w:color w:val="000000" w:themeColor="text1"/>
          <w:sz w:val="18"/>
          <w:szCs w:val="18"/>
          <w:shd w:val="clear" w:color="auto" w:fill="FFFFFF"/>
        </w:rPr>
        <w:tab/>
      </w:r>
      <w:r w:rsidR="00494E05" w:rsidRPr="0086760B">
        <w:rPr>
          <w:color w:val="000000" w:themeColor="text1"/>
          <w:sz w:val="18"/>
          <w:szCs w:val="18"/>
          <w:shd w:val="clear" w:color="auto" w:fill="FFFFFF"/>
        </w:rPr>
        <w:t>other</w:t>
      </w:r>
    </w:p>
    <w:p w14:paraId="28B4CAF6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</w:p>
    <w:p w14:paraId="3ADB0E6B" w14:textId="26F30AF5" w:rsidR="00872F33" w:rsidRPr="0086760B" w:rsidRDefault="00494E05" w:rsidP="00872F33">
      <w:pPr>
        <w:jc w:val="both"/>
        <w:rPr>
          <w:b/>
          <w:color w:val="000000" w:themeColor="text1"/>
          <w:sz w:val="18"/>
          <w:szCs w:val="18"/>
          <w:u w:val="single"/>
          <w:shd w:val="clear" w:color="auto" w:fill="FFFFFF"/>
        </w:rPr>
      </w:pPr>
      <w:r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Hospital (ward)</w:t>
      </w:r>
      <w:r w:rsidR="00872F33" w:rsidRPr="0086760B">
        <w:rPr>
          <w:b/>
          <w:color w:val="000000" w:themeColor="text1"/>
          <w:sz w:val="18"/>
          <w:szCs w:val="18"/>
          <w:u w:val="single"/>
          <w:shd w:val="clear" w:color="auto" w:fill="FFFFFF"/>
        </w:rPr>
        <w:t>?</w:t>
      </w:r>
    </w:p>
    <w:p w14:paraId="00C4EA8E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u w:val="single"/>
          <w:shd w:val="clear" w:color="auto" w:fill="FFFFFF"/>
        </w:rPr>
      </w:pPr>
    </w:p>
    <w:p w14:paraId="1D66E83C" w14:textId="4A0D8C9A" w:rsidR="00872F33" w:rsidRPr="0086760B" w:rsidRDefault="00494E05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86760B">
        <w:rPr>
          <w:color w:val="000000" w:themeColor="text1"/>
          <w:sz w:val="18"/>
          <w:szCs w:val="18"/>
          <w:shd w:val="clear" w:color="auto" w:fill="FFFFFF"/>
        </w:rPr>
        <w:t>physician</w:t>
      </w:r>
      <w:r w:rsidR="00872F33" w:rsidRPr="0086760B">
        <w:rPr>
          <w:color w:val="000000" w:themeColor="text1"/>
          <w:sz w:val="18"/>
          <w:szCs w:val="18"/>
          <w:shd w:val="clear" w:color="auto" w:fill="FFFFFF"/>
        </w:rPr>
        <w:t xml:space="preserve">                              </w:t>
      </w:r>
      <w:r w:rsidRPr="0086760B">
        <w:rPr>
          <w:color w:val="000000" w:themeColor="text1"/>
          <w:sz w:val="18"/>
          <w:szCs w:val="18"/>
          <w:shd w:val="clear" w:color="auto" w:fill="FFFFFF"/>
        </w:rPr>
        <w:t>cardiology</w:t>
      </w:r>
      <w:r w:rsidR="00872F33" w:rsidRPr="0086760B">
        <w:rPr>
          <w:color w:val="000000" w:themeColor="text1"/>
          <w:sz w:val="18"/>
          <w:szCs w:val="18"/>
          <w:shd w:val="clear" w:color="auto" w:fill="FFFFFF"/>
        </w:rPr>
        <w:tab/>
        <w:t xml:space="preserve">                      </w:t>
      </w:r>
      <w:r w:rsidRPr="0086760B">
        <w:rPr>
          <w:color w:val="000000" w:themeColor="text1"/>
          <w:sz w:val="18"/>
          <w:szCs w:val="18"/>
          <w:shd w:val="clear" w:color="auto" w:fill="FFFFFF"/>
        </w:rPr>
        <w:t>surgery</w:t>
      </w:r>
      <w:r w:rsidR="00872F33" w:rsidRPr="0086760B">
        <w:rPr>
          <w:color w:val="000000" w:themeColor="text1"/>
          <w:sz w:val="18"/>
          <w:szCs w:val="18"/>
          <w:shd w:val="clear" w:color="auto" w:fill="FFFFFF"/>
        </w:rPr>
        <w:t xml:space="preserve">                                       </w:t>
      </w:r>
      <w:r w:rsidRPr="0086760B">
        <w:rPr>
          <w:color w:val="000000" w:themeColor="text1"/>
          <w:sz w:val="18"/>
          <w:szCs w:val="18"/>
          <w:shd w:val="clear" w:color="auto" w:fill="FFFFFF"/>
        </w:rPr>
        <w:t>oncology                        other</w:t>
      </w:r>
    </w:p>
    <w:p w14:paraId="0FE80471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</w:p>
    <w:p w14:paraId="52FF1C55" w14:textId="77777777" w:rsidR="00872F33" w:rsidRPr="0086760B" w:rsidRDefault="00872F33" w:rsidP="00872F33">
      <w:pPr>
        <w:jc w:val="both"/>
        <w:rPr>
          <w:color w:val="000000" w:themeColor="text1"/>
          <w:sz w:val="18"/>
          <w:szCs w:val="18"/>
          <w:shd w:val="clear" w:color="auto" w:fill="FFFFFF"/>
        </w:rPr>
      </w:pPr>
      <w:r w:rsidRPr="0086760B">
        <w:rPr>
          <w:b/>
          <w:iCs/>
          <w:color w:val="000000" w:themeColor="text1"/>
          <w:sz w:val="18"/>
          <w:szCs w:val="18"/>
        </w:rPr>
        <w:t xml:space="preserve">Section I I: </w:t>
      </w:r>
      <w:r w:rsidRPr="0086760B">
        <w:rPr>
          <w:iCs/>
          <w:color w:val="000000" w:themeColor="text1"/>
          <w:sz w:val="18"/>
          <w:szCs w:val="18"/>
        </w:rPr>
        <w:t>P</w:t>
      </w:r>
      <w:r w:rsidRPr="0086760B">
        <w:rPr>
          <w:color w:val="000000" w:themeColor="text1"/>
          <w:sz w:val="18"/>
          <w:szCs w:val="18"/>
        </w:rPr>
        <w:t xml:space="preserve">lease indicate the extent of your agreement with the following statement on a 5-point scale. (Please circle </w:t>
      </w:r>
      <w:proofErr w:type="spellStart"/>
      <w:r w:rsidRPr="0086760B">
        <w:rPr>
          <w:color w:val="000000" w:themeColor="text1"/>
          <w:sz w:val="18"/>
          <w:szCs w:val="18"/>
        </w:rPr>
        <w:t>yyour</w:t>
      </w:r>
      <w:proofErr w:type="spellEnd"/>
      <w:r w:rsidRPr="0086760B">
        <w:rPr>
          <w:color w:val="000000" w:themeColor="text1"/>
          <w:sz w:val="18"/>
          <w:szCs w:val="18"/>
        </w:rPr>
        <w:t xml:space="preserve"> answer)</w:t>
      </w:r>
    </w:p>
    <w:p w14:paraId="1FEED0B2" w14:textId="77777777" w:rsidR="00872F33" w:rsidRPr="0086760B" w:rsidRDefault="00872F33" w:rsidP="00872F33">
      <w:pPr>
        <w:autoSpaceDE w:val="0"/>
        <w:autoSpaceDN w:val="0"/>
        <w:adjustRightInd w:val="0"/>
        <w:jc w:val="both"/>
        <w:rPr>
          <w:color w:val="000000" w:themeColor="text1"/>
          <w:sz w:val="18"/>
          <w:szCs w:val="18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right w:val="single" w:sz="18" w:space="0" w:color="auto"/>
        </w:tblBorders>
        <w:tblLook w:val="01E0" w:firstRow="1" w:lastRow="1" w:firstColumn="1" w:lastColumn="1" w:noHBand="0" w:noVBand="0"/>
      </w:tblPr>
      <w:tblGrid>
        <w:gridCol w:w="1573"/>
        <w:gridCol w:w="1895"/>
        <w:gridCol w:w="2040"/>
        <w:gridCol w:w="2280"/>
        <w:gridCol w:w="2160"/>
      </w:tblGrid>
      <w:tr w:rsidR="00872F33" w:rsidRPr="0086760B" w14:paraId="185C6792" w14:textId="77777777" w:rsidTr="00BD424C">
        <w:tc>
          <w:tcPr>
            <w:tcW w:w="1573" w:type="dxa"/>
            <w:shd w:val="clear" w:color="auto" w:fill="auto"/>
          </w:tcPr>
          <w:p w14:paraId="27C8F65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95" w:type="dxa"/>
            <w:shd w:val="clear" w:color="auto" w:fill="auto"/>
          </w:tcPr>
          <w:p w14:paraId="639FFC0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40" w:type="dxa"/>
            <w:shd w:val="clear" w:color="auto" w:fill="auto"/>
          </w:tcPr>
          <w:p w14:paraId="0B94021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14:paraId="48200D2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10A4ABB8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73411E4" w14:textId="77777777" w:rsidTr="00BD424C">
        <w:tc>
          <w:tcPr>
            <w:tcW w:w="1573" w:type="dxa"/>
            <w:tcBorders>
              <w:bottom w:val="nil"/>
            </w:tcBorders>
            <w:shd w:val="clear" w:color="auto" w:fill="auto"/>
            <w:vAlign w:val="center"/>
          </w:tcPr>
          <w:p w14:paraId="2BFE0895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▼</w:t>
            </w:r>
          </w:p>
        </w:tc>
        <w:tc>
          <w:tcPr>
            <w:tcW w:w="1895" w:type="dxa"/>
            <w:tcBorders>
              <w:bottom w:val="nil"/>
            </w:tcBorders>
            <w:shd w:val="clear" w:color="auto" w:fill="auto"/>
            <w:vAlign w:val="center"/>
          </w:tcPr>
          <w:p w14:paraId="4B9C0CFA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▼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vAlign w:val="center"/>
          </w:tcPr>
          <w:p w14:paraId="3CAAAC49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▼</w:t>
            </w:r>
          </w:p>
        </w:tc>
        <w:tc>
          <w:tcPr>
            <w:tcW w:w="2280" w:type="dxa"/>
            <w:tcBorders>
              <w:bottom w:val="nil"/>
            </w:tcBorders>
            <w:shd w:val="clear" w:color="auto" w:fill="auto"/>
            <w:vAlign w:val="center"/>
          </w:tcPr>
          <w:p w14:paraId="7AA041B6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▼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14:paraId="7105D11C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▼</w:t>
            </w:r>
          </w:p>
        </w:tc>
      </w:tr>
      <w:tr w:rsidR="00872F33" w:rsidRPr="0086760B" w14:paraId="583918F6" w14:textId="77777777" w:rsidTr="00BD424C">
        <w:tc>
          <w:tcPr>
            <w:tcW w:w="157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39F0EE6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Strongly</w:t>
            </w:r>
          </w:p>
          <w:p w14:paraId="380B7AC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1895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B72DE05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20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0BC2D98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228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E2E20D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21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4AAFE03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>Strongly Agree</w:t>
            </w:r>
          </w:p>
        </w:tc>
      </w:tr>
    </w:tbl>
    <w:p w14:paraId="217F68B1" w14:textId="77777777" w:rsidR="00872F33" w:rsidRPr="0086760B" w:rsidRDefault="00872F33" w:rsidP="00BD424C">
      <w:pPr>
        <w:autoSpaceDE w:val="0"/>
        <w:autoSpaceDN w:val="0"/>
        <w:adjustRightInd w:val="0"/>
        <w:jc w:val="both"/>
        <w:rPr>
          <w:b/>
          <w:color w:val="000000" w:themeColor="text1"/>
          <w:sz w:val="18"/>
          <w:szCs w:val="18"/>
        </w:rPr>
      </w:pPr>
    </w:p>
    <w:tbl>
      <w:tblPr>
        <w:tblW w:w="45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5761"/>
        <w:gridCol w:w="531"/>
        <w:gridCol w:w="676"/>
        <w:gridCol w:w="676"/>
        <w:gridCol w:w="678"/>
        <w:gridCol w:w="673"/>
      </w:tblGrid>
      <w:tr w:rsidR="00872F33" w:rsidRPr="0086760B" w14:paraId="4025BE3C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2FE0012E" w14:textId="698866C6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2938" w:type="pct"/>
            <w:shd w:val="clear" w:color="auto" w:fill="auto"/>
          </w:tcPr>
          <w:p w14:paraId="3F9A0200" w14:textId="0619B84D" w:rsidR="00872F33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</w:t>
            </w:r>
            <w:r w:rsidR="00872F33" w:rsidRPr="0086760B">
              <w:rPr>
                <w:color w:val="000000" w:themeColor="text1"/>
                <w:sz w:val="18"/>
                <w:szCs w:val="18"/>
              </w:rPr>
              <w:t xml:space="preserve">your </w:t>
            </w:r>
            <w:r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encourages you and you colleagues to explain your actions to various stakeholders.</w:t>
            </w:r>
            <w:r w:rsidR="00872F33"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124B8DFF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7933AD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6461835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2A1BA70F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01E4C35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9186CD7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02FFEC67" w14:textId="74E2E5AA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2938" w:type="pct"/>
            <w:shd w:val="clear" w:color="auto" w:fill="auto"/>
          </w:tcPr>
          <w:p w14:paraId="2F1CE56A" w14:textId="7E5E8A6A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encourages you to inform stakeholders of your way of working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0299DD9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63D7B32A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501380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7ACEAF3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6623DE6A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41A6219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09142FE7" w14:textId="4FEB8D0C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2938" w:type="pct"/>
            <w:shd w:val="clear" w:color="auto" w:fill="auto"/>
          </w:tcPr>
          <w:p w14:paraId="667E6272" w14:textId="433959CE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strives to ensure that you openly and honestly share the actions of your </w:t>
            </w:r>
            <w:r w:rsidR="00A002BD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unit with others.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19938BBA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C64300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A92F44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2B3089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195C46F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66DFAF91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033204B2" w14:textId="783A807F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2938" w:type="pct"/>
            <w:shd w:val="clear" w:color="auto" w:fill="auto"/>
          </w:tcPr>
          <w:p w14:paraId="30EAC934" w14:textId="18D19C34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partne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>s emphasize to you and your colleagues that it is important to follow the law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3A358DA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387641B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C183AF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789C24A5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1936D03F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410817B9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2E5F2DBC" w14:textId="4A504653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2938" w:type="pct"/>
            <w:shd w:val="clear" w:color="auto" w:fill="auto"/>
          </w:tcPr>
          <w:p w14:paraId="146A59E5" w14:textId="1E397BBA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partne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>s give you and your colleagues the means to properly follow governmental rules and regulations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4F075C7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6872220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7D8F8116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05582B7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2877108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3D4366D1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6E82E98C" w14:textId="0B82D639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2938" w:type="pct"/>
            <w:shd w:val="clear" w:color="auto" w:fill="auto"/>
          </w:tcPr>
          <w:p w14:paraId="2F469BCB" w14:textId="7029A589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all partne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>s ensures that you accurately follow the rules and procedures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42D37F0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6BC3569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D59D42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A2C182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8A6ACE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BF3FEF6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5DCC3E69" w14:textId="67078E1A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2938" w:type="pct"/>
            <w:shd w:val="clear" w:color="auto" w:fill="auto"/>
          </w:tcPr>
          <w:p w14:paraId="7F831DDA" w14:textId="58C8B2D4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encourages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r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colleagues not to jeopardize the relationship with political heads, even if that entails risks.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641D40F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5152E91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74C45C75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2C1BFD8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8DAC63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61614B46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2A88CCF4" w14:textId="5C3C6A49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2938" w:type="pct"/>
            <w:shd w:val="clear" w:color="auto" w:fill="auto"/>
          </w:tcPr>
          <w:p w14:paraId="5D2B7F36" w14:textId="4BBD49BC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 xml:space="preserve"> encourages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r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colleagues to defend political choices, even if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see shortcomings.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68BC1AE6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1360D30F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048D905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45E6FB5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9446EF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6E265736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6C91A4F4" w14:textId="1A93C73F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2938" w:type="pct"/>
            <w:shd w:val="clear" w:color="auto" w:fill="auto"/>
          </w:tcPr>
          <w:p w14:paraId="2A720D64" w14:textId="3E54E465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 xml:space="preserve"> encourages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r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colleagues to invest substantial energy in the development of new contacts.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74788CC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FBD3A6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29777849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674E58B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3AD65C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7FBDCF0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4FEC9D3D" w14:textId="2DD4846C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2938" w:type="pct"/>
            <w:shd w:val="clear" w:color="auto" w:fill="auto"/>
          </w:tcPr>
          <w:p w14:paraId="43591948" w14:textId="53DCEC85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Partne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s 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motivates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C46689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colleagues to regularly work together with people from our networks.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4C2BBD1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502F93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1E1ED01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1F214BB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5B63352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9F635CE" w14:textId="77777777" w:rsidTr="00BD424C">
        <w:trPr>
          <w:trHeight w:val="317"/>
        </w:trPr>
        <w:tc>
          <w:tcPr>
            <w:tcW w:w="412" w:type="pct"/>
            <w:shd w:val="clear" w:color="auto" w:fill="auto"/>
          </w:tcPr>
          <w:p w14:paraId="645791A4" w14:textId="1F58E990" w:rsidR="00872F33" w:rsidRPr="0086760B" w:rsidRDefault="00494E05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L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11</w:t>
            </w:r>
          </w:p>
        </w:tc>
        <w:tc>
          <w:tcPr>
            <w:tcW w:w="2938" w:type="pct"/>
            <w:shd w:val="clear" w:color="auto" w:fill="auto"/>
          </w:tcPr>
          <w:p w14:paraId="0E7B3219" w14:textId="710FCE1E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="008152AC" w:rsidRPr="0086760B">
              <w:rPr>
                <w:color w:val="000000" w:themeColor="text1"/>
                <w:sz w:val="18"/>
                <w:szCs w:val="18"/>
              </w:rPr>
              <w:t>hospital</w:t>
            </w:r>
            <w:r w:rsidR="0030575A" w:rsidRPr="0086760B">
              <w:rPr>
                <w:color w:val="000000" w:themeColor="text1"/>
                <w:sz w:val="18"/>
                <w:szCs w:val="18"/>
              </w:rPr>
              <w:t xml:space="preserve"> motivates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="00A002BD" w:rsidRPr="0086760B">
              <w:rPr>
                <w:color w:val="000000" w:themeColor="text1"/>
                <w:sz w:val="18"/>
                <w:szCs w:val="18"/>
              </w:rPr>
              <w:t>you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A002BD" w:rsidRPr="0086760B">
              <w:rPr>
                <w:color w:val="000000" w:themeColor="text1"/>
                <w:sz w:val="18"/>
                <w:szCs w:val="18"/>
              </w:rPr>
              <w:t>your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colleagues to develop many contacts with people outside </w:t>
            </w:r>
            <w:r w:rsidR="00A002BD" w:rsidRPr="0086760B">
              <w:rPr>
                <w:color w:val="000000" w:themeColor="text1"/>
                <w:sz w:val="18"/>
                <w:szCs w:val="18"/>
              </w:rPr>
              <w:t>your</w:t>
            </w:r>
            <w:r w:rsidR="00494E05" w:rsidRPr="0086760B">
              <w:rPr>
                <w:color w:val="000000" w:themeColor="text1"/>
                <w:sz w:val="18"/>
                <w:szCs w:val="18"/>
              </w:rPr>
              <w:t xml:space="preserve"> own department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273DA3A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2BCFF5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279C57C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3DFC5A9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AAEAB8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413E4C27" w14:textId="77777777" w:rsidTr="00BD424C">
        <w:trPr>
          <w:trHeight w:val="452"/>
        </w:trPr>
        <w:tc>
          <w:tcPr>
            <w:tcW w:w="412" w:type="pct"/>
            <w:shd w:val="clear" w:color="auto" w:fill="auto"/>
          </w:tcPr>
          <w:p w14:paraId="4C5D59E9" w14:textId="4213017E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2938" w:type="pct"/>
            <w:shd w:val="clear" w:color="auto" w:fill="auto"/>
          </w:tcPr>
          <w:p w14:paraId="344F1CC8" w14:textId="7943D8FE" w:rsidR="00872F33" w:rsidRPr="00D93144" w:rsidRDefault="0086760B" w:rsidP="00BD424C">
            <w:pPr>
              <w:jc w:val="both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86760B">
              <w:rPr>
                <w:color w:val="000000" w:themeColor="text1"/>
                <w:sz w:val="18"/>
                <w:szCs w:val="18"/>
              </w:rPr>
              <w:t xml:space="preserve">Do you agree that your </w:t>
            </w:r>
            <w:r w:rsidRPr="0086760B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Partner </w:t>
            </w:r>
            <w:r w:rsidR="00D9314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ospital</w:t>
            </w:r>
            <w:r w:rsidRPr="0086760B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s (including your </w:t>
            </w:r>
            <w:r w:rsidR="00D93144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ospital</w:t>
            </w:r>
            <w:r w:rsidRPr="0086760B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) rely on a manager to coordinate the</w:t>
            </w:r>
            <w:r w:rsidRPr="0086760B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6760B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ollaboration’s activities?</w:t>
            </w:r>
          </w:p>
        </w:tc>
        <w:tc>
          <w:tcPr>
            <w:tcW w:w="271" w:type="pct"/>
            <w:shd w:val="clear" w:color="auto" w:fill="auto"/>
          </w:tcPr>
          <w:p w14:paraId="5A0FF60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15E4E6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09F363F3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594E052B" w14:textId="77777777" w:rsidR="00872F33" w:rsidRPr="0086760B" w:rsidRDefault="00872F33" w:rsidP="00BD424C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1291CB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B3CAFB9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0DFC4133" w14:textId="55019A97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2938" w:type="pct"/>
            <w:shd w:val="clear" w:color="auto" w:fill="auto"/>
          </w:tcPr>
          <w:p w14:paraId="215DEA84" w14:textId="4543C842" w:rsidR="00872F33" w:rsidRPr="0086760B" w:rsidRDefault="00D93144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Do you agree that your 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brings conflicts with partner 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s out in the open to work them out among the 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 involved?</w:t>
            </w:r>
            <w:r w:rsidR="00872F33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2AFA8B2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68B8BEF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1282F03C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4446F3DB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7105EC0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242F72E3" w14:textId="77777777" w:rsidTr="00BD424C">
        <w:trPr>
          <w:trHeight w:val="314"/>
        </w:trPr>
        <w:tc>
          <w:tcPr>
            <w:tcW w:w="412" w:type="pct"/>
            <w:shd w:val="clear" w:color="auto" w:fill="auto"/>
          </w:tcPr>
          <w:p w14:paraId="322E0454" w14:textId="11ACD137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2938" w:type="pct"/>
            <w:shd w:val="clear" w:color="auto" w:fill="auto"/>
          </w:tcPr>
          <w:p w14:paraId="2A68E63B" w14:textId="3AE893DE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 your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relies on an external authority to resolve conflicts with partne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1555258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E8C5E96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A159E72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5A6C624A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0B0399C9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27D7492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4B573127" w14:textId="72800B8E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2938" w:type="pct"/>
            <w:shd w:val="clear" w:color="auto" w:fill="auto"/>
          </w:tcPr>
          <w:p w14:paraId="6B0571F8" w14:textId="45CC406F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 your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relies on formal communication channels when contacting partner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 about issues related to the collaboration?</w:t>
            </w:r>
          </w:p>
        </w:tc>
        <w:tc>
          <w:tcPr>
            <w:tcW w:w="271" w:type="pct"/>
            <w:shd w:val="clear" w:color="auto" w:fill="auto"/>
          </w:tcPr>
          <w:p w14:paraId="4AF217E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48BC678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4149C35C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45D86B20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1A92882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65F9AAC2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21EDADF4" w14:textId="2D9A6A1E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2938" w:type="pct"/>
            <w:shd w:val="clear" w:color="auto" w:fill="auto"/>
          </w:tcPr>
          <w:p w14:paraId="363723DD" w14:textId="131F4F22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 your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has problems getting in touch with partne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 when you need to</w:t>
            </w:r>
            <w:r w:rsidR="0082262D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contact them?</w:t>
            </w:r>
          </w:p>
        </w:tc>
        <w:tc>
          <w:tcPr>
            <w:tcW w:w="271" w:type="pct"/>
            <w:shd w:val="clear" w:color="auto" w:fill="auto"/>
          </w:tcPr>
          <w:p w14:paraId="7C67A4E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F2F41E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42FF6C05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5BDFCB64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338A916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672EA7A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3618BC1A" w14:textId="67673D71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2938" w:type="pct"/>
            <w:shd w:val="clear" w:color="auto" w:fill="auto"/>
          </w:tcPr>
          <w:p w14:paraId="6DF5134D" w14:textId="26965DB9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Do you agree that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You, as a representative of you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in the collaboration, understand you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’s</w:t>
            </w:r>
            <w:r w:rsidR="0082262D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roles and responsibilities as a member of the collaboration?</w:t>
            </w:r>
          </w:p>
        </w:tc>
        <w:tc>
          <w:tcPr>
            <w:tcW w:w="271" w:type="pct"/>
            <w:shd w:val="clear" w:color="auto" w:fill="auto"/>
          </w:tcPr>
          <w:p w14:paraId="6DF2535A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474909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06DAE1AC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1610328B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066FB4A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787ACF69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019A0272" w14:textId="50EFEE24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2938" w:type="pct"/>
            <w:shd w:val="clear" w:color="auto" w:fill="auto"/>
          </w:tcPr>
          <w:p w14:paraId="0C5C84C4" w14:textId="56576AD3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Do you agree that your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Partne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meetings accomplish what is necessary for the collaboration to function</w:t>
            </w:r>
            <w:r w:rsidR="0082262D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wel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545E134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81608A9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4056FB3C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63F0FD58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F33FCE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1CB77FCE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1A73DBA5" w14:textId="654AC1FE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lastRenderedPageBreak/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2938" w:type="pct"/>
            <w:shd w:val="clear" w:color="auto" w:fill="auto"/>
          </w:tcPr>
          <w:p w14:paraId="69BDFD04" w14:textId="4F2CD675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Do you agree that your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Partne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s (including you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) agree about the goals of the collaboration?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38A0658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C630B0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7EAA434F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64E52A01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6894F6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471185A1" w14:textId="77777777" w:rsidTr="00BD424C">
        <w:trPr>
          <w:trHeight w:val="314"/>
        </w:trPr>
        <w:tc>
          <w:tcPr>
            <w:tcW w:w="412" w:type="pct"/>
            <w:shd w:val="clear" w:color="auto" w:fill="auto"/>
          </w:tcPr>
          <w:p w14:paraId="46AEB875" w14:textId="44B99B58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2938" w:type="pct"/>
            <w:shd w:val="clear" w:color="auto" w:fill="auto"/>
          </w:tcPr>
          <w:p w14:paraId="37E74A4E" w14:textId="487CBBC2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 your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’s tasks in the collaboration are well coordinated with those of partner</w:t>
            </w:r>
            <w:r w:rsidR="0082262D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?</w:t>
            </w:r>
          </w:p>
        </w:tc>
        <w:tc>
          <w:tcPr>
            <w:tcW w:w="271" w:type="pct"/>
            <w:shd w:val="clear" w:color="auto" w:fill="auto"/>
          </w:tcPr>
          <w:p w14:paraId="3F1A5818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0B26EA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084CDA83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07678A37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A2E236B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4F6321CB" w14:textId="77777777" w:rsidTr="00BD424C">
        <w:trPr>
          <w:trHeight w:val="541"/>
        </w:trPr>
        <w:tc>
          <w:tcPr>
            <w:tcW w:w="412" w:type="pct"/>
            <w:shd w:val="clear" w:color="auto" w:fill="auto"/>
          </w:tcPr>
          <w:p w14:paraId="06404F74" w14:textId="7046BD94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2938" w:type="pct"/>
            <w:shd w:val="clear" w:color="auto" w:fill="auto"/>
          </w:tcPr>
          <w:p w14:paraId="6C34C012" w14:textId="724E983F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 you</w:t>
            </w:r>
            <w:r w:rsidR="0082262D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feel partne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s keep an eye on your </w:t>
            </w:r>
            <w:r w:rsid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’s activities to make sure you are</w:t>
            </w:r>
            <w:r w:rsidR="0082262D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D93144" w:rsidRPr="00D93144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ing what you are supposed to be doing in the collaboration?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3EB975D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6BE98F6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7A2EDF91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7343C1C6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096DABC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37E785B7" w14:textId="77777777" w:rsidTr="00BD424C">
        <w:trPr>
          <w:trHeight w:val="404"/>
        </w:trPr>
        <w:tc>
          <w:tcPr>
            <w:tcW w:w="412" w:type="pct"/>
            <w:shd w:val="clear" w:color="auto" w:fill="auto"/>
          </w:tcPr>
          <w:p w14:paraId="29144D4D" w14:textId="1305A1EB" w:rsidR="00872F33" w:rsidRPr="0086760B" w:rsidRDefault="0086760B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CA</w:t>
            </w:r>
            <w:r w:rsidR="00872F33" w:rsidRPr="0086760B">
              <w:rPr>
                <w:bCs/>
                <w:color w:val="000000" w:themeColor="text1"/>
                <w:sz w:val="18"/>
                <w:szCs w:val="18"/>
              </w:rPr>
              <w:t xml:space="preserve">-11 </w:t>
            </w:r>
          </w:p>
        </w:tc>
        <w:tc>
          <w:tcPr>
            <w:tcW w:w="2938" w:type="pct"/>
            <w:shd w:val="clear" w:color="auto" w:fill="auto"/>
          </w:tcPr>
          <w:p w14:paraId="0AE653AD" w14:textId="5DDAD571" w:rsidR="00872F33" w:rsidRPr="0086760B" w:rsidRDefault="00872F33" w:rsidP="00BD424C">
            <w:pPr>
              <w:spacing w:after="160" w:line="259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 your</w:t>
            </w:r>
            <w:r w:rsidR="00D93144" w:rsidRPr="00D93144">
              <w:rPr>
                <w:color w:val="000000" w:themeColor="text1"/>
                <w:sz w:val="18"/>
                <w:szCs w:val="18"/>
              </w:rPr>
              <w:t xml:space="preserve"> </w:t>
            </w:r>
            <w:r w:rsidR="00D93144">
              <w:rPr>
                <w:color w:val="000000" w:themeColor="text1"/>
                <w:sz w:val="18"/>
                <w:szCs w:val="18"/>
              </w:rPr>
              <w:t>hospital</w:t>
            </w:r>
            <w:r w:rsidR="00D93144" w:rsidRPr="00D93144">
              <w:rPr>
                <w:color w:val="000000" w:themeColor="text1"/>
                <w:sz w:val="18"/>
                <w:szCs w:val="18"/>
              </w:rPr>
              <w:t xml:space="preserve"> keeps an eye on partner </w:t>
            </w:r>
            <w:r w:rsidR="00D93144">
              <w:rPr>
                <w:color w:val="000000" w:themeColor="text1"/>
                <w:sz w:val="18"/>
                <w:szCs w:val="18"/>
              </w:rPr>
              <w:t>hospital</w:t>
            </w:r>
            <w:r w:rsidR="00D93144" w:rsidRPr="00D93144">
              <w:rPr>
                <w:color w:val="000000" w:themeColor="text1"/>
                <w:sz w:val="18"/>
                <w:szCs w:val="18"/>
              </w:rPr>
              <w:t>s’ activities in the collaboration to make</w:t>
            </w:r>
            <w:r w:rsidR="0082262D">
              <w:rPr>
                <w:color w:val="000000" w:themeColor="text1"/>
                <w:sz w:val="18"/>
                <w:szCs w:val="18"/>
              </w:rPr>
              <w:t xml:space="preserve"> </w:t>
            </w:r>
            <w:r w:rsidR="00D93144" w:rsidRPr="00D93144">
              <w:rPr>
                <w:color w:val="000000" w:themeColor="text1"/>
                <w:sz w:val="18"/>
                <w:szCs w:val="18"/>
              </w:rPr>
              <w:t>sure they are doing what they are supposed to be doing in the collaboration?</w:t>
            </w:r>
            <w:r w:rsidRPr="0086760B">
              <w:rPr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4124B903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8DA858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24152ED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0F17217F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056CBEF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1BE3D9F1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10632FB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</w:t>
            </w:r>
          </w:p>
        </w:tc>
        <w:tc>
          <w:tcPr>
            <w:tcW w:w="2938" w:type="pct"/>
            <w:shd w:val="clear" w:color="auto" w:fill="auto"/>
          </w:tcPr>
          <w:p w14:paraId="482B32D6" w14:textId="288E7D2E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Do you agree that your </w:t>
            </w:r>
            <w:r w:rsidR="008152AC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have up-to-date equipment</w:t>
            </w:r>
            <w:r w:rsidR="00A002BD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3C4A190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1AF00DB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1C086D5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420178D7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D85AA5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3D7AFE38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0F2CB75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2</w:t>
            </w:r>
          </w:p>
        </w:tc>
        <w:tc>
          <w:tcPr>
            <w:tcW w:w="2938" w:type="pct"/>
            <w:shd w:val="clear" w:color="auto" w:fill="auto"/>
          </w:tcPr>
          <w:p w14:paraId="41822E57" w14:textId="4F502672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your </w:t>
            </w:r>
            <w:r w:rsidR="008152AC"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hospital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 p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hysical facilities are visually appealing?</w:t>
            </w:r>
          </w:p>
        </w:tc>
        <w:tc>
          <w:tcPr>
            <w:tcW w:w="271" w:type="pct"/>
            <w:shd w:val="clear" w:color="auto" w:fill="auto"/>
          </w:tcPr>
          <w:p w14:paraId="3A38A01D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963509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21701A6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27A72CE0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5371529C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57930C12" w14:textId="77777777" w:rsidTr="00BD424C">
        <w:trPr>
          <w:trHeight w:val="377"/>
        </w:trPr>
        <w:tc>
          <w:tcPr>
            <w:tcW w:w="412" w:type="pct"/>
            <w:shd w:val="clear" w:color="auto" w:fill="auto"/>
          </w:tcPr>
          <w:p w14:paraId="3277722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3</w:t>
            </w:r>
          </w:p>
        </w:tc>
        <w:tc>
          <w:tcPr>
            <w:tcW w:w="2938" w:type="pct"/>
            <w:shd w:val="clear" w:color="auto" w:fill="auto"/>
          </w:tcPr>
          <w:p w14:paraId="2B620FEA" w14:textId="32F63214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employees of your </w:t>
            </w:r>
            <w:r w:rsidR="008152AC"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hospita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are well dressed and neat in appearance?</w:t>
            </w:r>
          </w:p>
        </w:tc>
        <w:tc>
          <w:tcPr>
            <w:tcW w:w="271" w:type="pct"/>
            <w:shd w:val="clear" w:color="auto" w:fill="auto"/>
          </w:tcPr>
          <w:p w14:paraId="6C09592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DAD07A7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20B6238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79C3BBEE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650DA580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06D2659A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3F42EFF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bookmarkStart w:id="0" w:name="_Hlk123037931"/>
            <w:r w:rsidRPr="0086760B">
              <w:rPr>
                <w:bCs/>
                <w:color w:val="000000" w:themeColor="text1"/>
                <w:sz w:val="18"/>
                <w:szCs w:val="18"/>
              </w:rPr>
              <w:t>PSD-4</w:t>
            </w:r>
          </w:p>
        </w:tc>
        <w:tc>
          <w:tcPr>
            <w:tcW w:w="2938" w:type="pct"/>
            <w:shd w:val="clear" w:color="auto" w:fill="auto"/>
          </w:tcPr>
          <w:p w14:paraId="05FBF5DA" w14:textId="5D48BF9A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your </w:t>
            </w:r>
            <w:r w:rsidR="008152AC"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hospita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have visually appealing materials associated with the service provision?</w:t>
            </w:r>
          </w:p>
        </w:tc>
        <w:tc>
          <w:tcPr>
            <w:tcW w:w="271" w:type="pct"/>
            <w:shd w:val="clear" w:color="auto" w:fill="auto"/>
          </w:tcPr>
          <w:p w14:paraId="2E1364FE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91631FA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23880529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43AB85B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BBF5951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72F33" w:rsidRPr="0086760B" w14:paraId="10FD7908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50906B02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5</w:t>
            </w:r>
          </w:p>
        </w:tc>
        <w:tc>
          <w:tcPr>
            <w:tcW w:w="2938" w:type="pct"/>
            <w:shd w:val="clear" w:color="auto" w:fill="auto"/>
          </w:tcPr>
          <w:p w14:paraId="4F66100E" w14:textId="7156DB64" w:rsidR="00872F33" w:rsidRPr="0086760B" w:rsidRDefault="00872F33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when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th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is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hospital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promise to do something by a certain time, they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 </w:t>
            </w:r>
            <w:r w:rsidR="006174A9"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should do so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?</w:t>
            </w:r>
          </w:p>
        </w:tc>
        <w:tc>
          <w:tcPr>
            <w:tcW w:w="271" w:type="pct"/>
            <w:shd w:val="clear" w:color="auto" w:fill="auto"/>
          </w:tcPr>
          <w:p w14:paraId="1982CB3F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9BBE16A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47C37BD2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171F8BD" w14:textId="77777777" w:rsidR="00872F33" w:rsidRPr="0086760B" w:rsidRDefault="00872F33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7C602F24" w14:textId="77777777" w:rsidR="00872F33" w:rsidRPr="0086760B" w:rsidRDefault="00872F33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20609412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1F5002FF" w14:textId="5C1DCE2C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</w:t>
            </w:r>
            <w:r w:rsidRPr="0086760B">
              <w:rPr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38" w:type="pct"/>
            <w:shd w:val="clear" w:color="auto" w:fill="auto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5545"/>
            </w:tblGrid>
            <w:tr w:rsidR="008152AC" w:rsidRPr="008152AC" w14:paraId="445CDBCB" w14:textId="77777777" w:rsidTr="008152AC">
              <w:tc>
                <w:tcPr>
                  <w:tcW w:w="55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4D08F1" w14:textId="3E12651E" w:rsidR="008152AC" w:rsidRPr="008152AC" w:rsidRDefault="00F8362B" w:rsidP="00BD424C">
                  <w:pPr>
                    <w:jc w:val="both"/>
                    <w:rPr>
                      <w:rFonts w:eastAsia="Times New Roman"/>
                      <w:sz w:val="18"/>
                      <w:szCs w:val="18"/>
                      <w:lang w:eastAsia="zh-CN"/>
                    </w:rPr>
                  </w:pP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 xml:space="preserve">Do you agree that 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>w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 xml:space="preserve">hen 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>patients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 xml:space="preserve"> have problems, these 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>hospitals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 xml:space="preserve"> should be sympathetic and reassuring?</w:t>
                  </w:r>
                </w:p>
              </w:tc>
            </w:tr>
            <w:tr w:rsidR="008152AC" w:rsidRPr="008152AC" w14:paraId="0614EBA4" w14:textId="77777777" w:rsidTr="008152AC">
              <w:tc>
                <w:tcPr>
                  <w:tcW w:w="38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68D735" w14:textId="4DE802CB" w:rsidR="008152AC" w:rsidRPr="008152AC" w:rsidRDefault="008152AC" w:rsidP="00BD424C">
                  <w:pPr>
                    <w:jc w:val="both"/>
                    <w:rPr>
                      <w:rFonts w:eastAsia="Times New Roman"/>
                      <w:sz w:val="18"/>
                      <w:szCs w:val="18"/>
                      <w:lang w:eastAsia="zh-CN"/>
                    </w:rPr>
                  </w:pPr>
                </w:p>
              </w:tc>
            </w:tr>
          </w:tbl>
          <w:p w14:paraId="5B8FB7E4" w14:textId="77777777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</w:p>
        </w:tc>
        <w:tc>
          <w:tcPr>
            <w:tcW w:w="271" w:type="pct"/>
            <w:shd w:val="clear" w:color="auto" w:fill="auto"/>
          </w:tcPr>
          <w:p w14:paraId="338E9C11" w14:textId="3F610BA8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10603C8" w14:textId="09090F2B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5ECBCDB2" w14:textId="3B97891D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4B9F0ECA" w14:textId="3F73E29F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30073A9E" w14:textId="5BC9B35E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6DB950C2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2ABC4141" w14:textId="27D0F88B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</w:t>
            </w:r>
            <w:r w:rsidRPr="0086760B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938" w:type="pct"/>
            <w:shd w:val="clear" w:color="auto" w:fill="auto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3825"/>
            </w:tblGrid>
            <w:tr w:rsidR="008152AC" w:rsidRPr="008152AC" w14:paraId="63D6E1CC" w14:textId="77777777" w:rsidTr="008152AC">
              <w:tc>
                <w:tcPr>
                  <w:tcW w:w="382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C34911" w14:textId="37A79792" w:rsidR="008152AC" w:rsidRPr="008152AC" w:rsidRDefault="00F8362B" w:rsidP="00BD424C">
                  <w:pPr>
                    <w:jc w:val="both"/>
                    <w:rPr>
                      <w:rFonts w:eastAsia="Times New Roman"/>
                      <w:sz w:val="18"/>
                      <w:szCs w:val="18"/>
                      <w:lang w:eastAsia="zh-CN"/>
                    </w:rPr>
                  </w:pP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 xml:space="preserve">Do you agree that </w:t>
                  </w:r>
                  <w:r w:rsidRPr="0086760B">
                    <w:rPr>
                      <w:rFonts w:eastAsia="Times New Roman"/>
                      <w:sz w:val="18"/>
                      <w:szCs w:val="18"/>
                      <w:lang w:eastAsia="zh-CN"/>
                    </w:rPr>
                    <w:t>t</w:t>
                  </w:r>
                  <w:r w:rsidR="008152AC" w:rsidRPr="008152AC">
                    <w:rPr>
                      <w:rFonts w:eastAsia="Times New Roman"/>
                      <w:color w:val="000000"/>
                      <w:sz w:val="18"/>
                      <w:szCs w:val="18"/>
                      <w:lang w:eastAsia="zh-CN"/>
                    </w:rPr>
                    <w:t xml:space="preserve">hese </w:t>
                  </w:r>
                  <w:r w:rsidRPr="0086760B">
                    <w:rPr>
                      <w:rFonts w:eastAsia="Times New Roman"/>
                      <w:color w:val="000000"/>
                      <w:sz w:val="18"/>
                      <w:szCs w:val="18"/>
                      <w:lang w:eastAsia="zh-CN"/>
                    </w:rPr>
                    <w:t>hospitals</w:t>
                  </w:r>
                  <w:r w:rsidR="008152AC" w:rsidRPr="008152AC">
                    <w:rPr>
                      <w:rFonts w:eastAsia="Times New Roman"/>
                      <w:color w:val="000000"/>
                      <w:sz w:val="18"/>
                      <w:szCs w:val="18"/>
                      <w:lang w:eastAsia="zh-CN"/>
                    </w:rPr>
                    <w:t xml:space="preserve"> should be</w:t>
                  </w:r>
                  <w:r w:rsidRPr="0086760B">
                    <w:rPr>
                      <w:rFonts w:eastAsia="Times New Roman"/>
                      <w:color w:val="000000"/>
                      <w:sz w:val="18"/>
                      <w:szCs w:val="18"/>
                      <w:lang w:eastAsia="zh-CN"/>
                    </w:rPr>
                    <w:t xml:space="preserve"> dependable?</w:t>
                  </w:r>
                </w:p>
              </w:tc>
            </w:tr>
          </w:tbl>
          <w:p w14:paraId="132022C6" w14:textId="77777777" w:rsidR="008152AC" w:rsidRPr="0086760B" w:rsidRDefault="008152AC" w:rsidP="00BD424C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</w:pPr>
          </w:p>
        </w:tc>
        <w:tc>
          <w:tcPr>
            <w:tcW w:w="271" w:type="pct"/>
            <w:shd w:val="clear" w:color="auto" w:fill="auto"/>
          </w:tcPr>
          <w:p w14:paraId="52E2B655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</w:tcPr>
          <w:p w14:paraId="5E79C1C1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</w:tcPr>
          <w:p w14:paraId="000AF204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auto"/>
          </w:tcPr>
          <w:p w14:paraId="3EF34251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44" w:type="pct"/>
            <w:shd w:val="clear" w:color="auto" w:fill="auto"/>
          </w:tcPr>
          <w:p w14:paraId="1544067B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152AC" w:rsidRPr="0086760B" w14:paraId="42A8D09B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6718F29C" w14:textId="0663594B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8</w:t>
            </w:r>
          </w:p>
        </w:tc>
        <w:tc>
          <w:tcPr>
            <w:tcW w:w="2938" w:type="pct"/>
            <w:shd w:val="clear" w:color="auto" w:fill="auto"/>
          </w:tcPr>
          <w:p w14:paraId="4320282F" w14:textId="41D471B1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your hospital have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performs the service right the first time?</w:t>
            </w:r>
          </w:p>
        </w:tc>
        <w:tc>
          <w:tcPr>
            <w:tcW w:w="271" w:type="pct"/>
            <w:shd w:val="clear" w:color="auto" w:fill="auto"/>
          </w:tcPr>
          <w:p w14:paraId="43B260ED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D3D3360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1FE8A419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AEC0BBA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0C8AC4B3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470E6D27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6157B262" w14:textId="41BB1834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9</w:t>
            </w:r>
          </w:p>
        </w:tc>
        <w:tc>
          <w:tcPr>
            <w:tcW w:w="2938" w:type="pct"/>
            <w:shd w:val="clear" w:color="auto" w:fill="auto"/>
          </w:tcPr>
          <w:p w14:paraId="7C633EE7" w14:textId="24222F0D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your hospital Provide services at the time promised?</w:t>
            </w:r>
          </w:p>
        </w:tc>
        <w:tc>
          <w:tcPr>
            <w:tcW w:w="271" w:type="pct"/>
            <w:shd w:val="clear" w:color="auto" w:fill="auto"/>
          </w:tcPr>
          <w:p w14:paraId="067113F1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B16A6F2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F0F53B3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A0AE64D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F31DD95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45D4163F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0F7E4AB6" w14:textId="5E176BEC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0</w:t>
            </w:r>
          </w:p>
        </w:tc>
        <w:tc>
          <w:tcPr>
            <w:tcW w:w="2938" w:type="pct"/>
            <w:shd w:val="clear" w:color="auto" w:fill="auto"/>
          </w:tcPr>
          <w:p w14:paraId="7B04DDEA" w14:textId="487DAC3C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your hospital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maintains error-free records?</w:t>
            </w:r>
          </w:p>
        </w:tc>
        <w:tc>
          <w:tcPr>
            <w:tcW w:w="271" w:type="pct"/>
            <w:shd w:val="clear" w:color="auto" w:fill="auto"/>
          </w:tcPr>
          <w:p w14:paraId="04C243E3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BB301E8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0D5CDBBB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E663C1F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731D4B06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46D550D2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74664C78" w14:textId="4AA24BE5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1</w:t>
            </w:r>
          </w:p>
        </w:tc>
        <w:tc>
          <w:tcPr>
            <w:tcW w:w="2938" w:type="pct"/>
            <w:shd w:val="clear" w:color="auto" w:fill="auto"/>
          </w:tcPr>
          <w:p w14:paraId="139092C7" w14:textId="336E9AAD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 xml:space="preserve">your hospital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informs public when services will be performed?</w:t>
            </w:r>
          </w:p>
        </w:tc>
        <w:tc>
          <w:tcPr>
            <w:tcW w:w="271" w:type="pct"/>
            <w:shd w:val="clear" w:color="auto" w:fill="auto"/>
          </w:tcPr>
          <w:p w14:paraId="2C5BA773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5333A15F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7EC294FF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09DAF287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F96CA22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5E5FB212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008A534C" w14:textId="5905C19B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2</w:t>
            </w:r>
          </w:p>
        </w:tc>
        <w:tc>
          <w:tcPr>
            <w:tcW w:w="2938" w:type="pct"/>
            <w:shd w:val="clear" w:color="auto" w:fill="auto"/>
          </w:tcPr>
          <w:p w14:paraId="55AA3744" w14:textId="25C8D08A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your hospital offers prompt services to public?</w:t>
            </w:r>
          </w:p>
        </w:tc>
        <w:tc>
          <w:tcPr>
            <w:tcW w:w="271" w:type="pct"/>
            <w:shd w:val="clear" w:color="auto" w:fill="auto"/>
          </w:tcPr>
          <w:p w14:paraId="7E170F6E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55B7F18F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0CBAEBDF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79F77338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50C27CD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4A5DAE10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183F4B23" w14:textId="78AE1360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3</w:t>
            </w:r>
          </w:p>
        </w:tc>
        <w:tc>
          <w:tcPr>
            <w:tcW w:w="2938" w:type="pct"/>
            <w:shd w:val="clear" w:color="auto" w:fill="auto"/>
          </w:tcPr>
          <w:p w14:paraId="4F323516" w14:textId="1ED8087F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your hospital always willing to help public?</w:t>
            </w:r>
          </w:p>
        </w:tc>
        <w:tc>
          <w:tcPr>
            <w:tcW w:w="271" w:type="pct"/>
            <w:shd w:val="clear" w:color="auto" w:fill="auto"/>
          </w:tcPr>
          <w:p w14:paraId="542B6FBF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16ADBAA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1B79C41B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2964EDE4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0071281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45E05656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06EB756E" w14:textId="755D5F1D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4</w:t>
            </w:r>
          </w:p>
        </w:tc>
        <w:tc>
          <w:tcPr>
            <w:tcW w:w="2938" w:type="pct"/>
            <w:shd w:val="clear" w:color="auto" w:fill="auto"/>
          </w:tcPr>
          <w:p w14:paraId="1204B9BB" w14:textId="4CC17089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sz w:val="18"/>
                <w:szCs w:val="18"/>
              </w:rPr>
              <w:t xml:space="preserve">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your hospita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readily respond to public request?</w:t>
            </w:r>
          </w:p>
        </w:tc>
        <w:tc>
          <w:tcPr>
            <w:tcW w:w="271" w:type="pct"/>
            <w:shd w:val="clear" w:color="auto" w:fill="auto"/>
          </w:tcPr>
          <w:p w14:paraId="5A55FA52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F710F41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1F6306EF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350DBBE4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6AEDF517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7398685D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4A5CF922" w14:textId="762FFF10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bookmarkStart w:id="1" w:name="_Hlk123038231"/>
            <w:r w:rsidRPr="0086760B">
              <w:rPr>
                <w:bCs/>
                <w:color w:val="000000" w:themeColor="text1"/>
                <w:sz w:val="18"/>
                <w:szCs w:val="18"/>
              </w:rPr>
              <w:t>PSD-15</w:t>
            </w:r>
          </w:p>
        </w:tc>
        <w:tc>
          <w:tcPr>
            <w:tcW w:w="2938" w:type="pct"/>
            <w:shd w:val="clear" w:color="auto" w:fill="auto"/>
          </w:tcPr>
          <w:p w14:paraId="6BCE69A9" w14:textId="45B2EDFF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sz w:val="18"/>
                <w:szCs w:val="18"/>
              </w:rPr>
              <w:t xml:space="preserve">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your hospita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able to instill confidence in public?</w:t>
            </w:r>
          </w:p>
        </w:tc>
        <w:tc>
          <w:tcPr>
            <w:tcW w:w="271" w:type="pct"/>
            <w:shd w:val="clear" w:color="auto" w:fill="auto"/>
          </w:tcPr>
          <w:p w14:paraId="68B87034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06B565D1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780FBE1E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0EFD71C6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2C02698F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629769B2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38E8BAB0" w14:textId="32296DE4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6</w:t>
            </w:r>
          </w:p>
        </w:tc>
        <w:tc>
          <w:tcPr>
            <w:tcW w:w="2938" w:type="pct"/>
            <w:shd w:val="clear" w:color="auto" w:fill="auto"/>
          </w:tcPr>
          <w:p w14:paraId="534EB200" w14:textId="4CFE055D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public feel safe in their transactions with your hospital?</w:t>
            </w:r>
          </w:p>
        </w:tc>
        <w:tc>
          <w:tcPr>
            <w:tcW w:w="271" w:type="pct"/>
            <w:shd w:val="clear" w:color="auto" w:fill="auto"/>
          </w:tcPr>
          <w:p w14:paraId="0D0F8F75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28FF2CBC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063E8BC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73E4563A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19CCD86C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1C2ABC3C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65BEAFEC" w14:textId="477647DB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7</w:t>
            </w:r>
          </w:p>
        </w:tc>
        <w:tc>
          <w:tcPr>
            <w:tcW w:w="2938" w:type="pct"/>
            <w:shd w:val="clear" w:color="auto" w:fill="auto"/>
          </w:tcPr>
          <w:p w14:paraId="5F6FDDE7" w14:textId="47160B23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employees of your hospital are courteous at all times?</w:t>
            </w:r>
          </w:p>
        </w:tc>
        <w:tc>
          <w:tcPr>
            <w:tcW w:w="271" w:type="pct"/>
            <w:shd w:val="clear" w:color="auto" w:fill="auto"/>
          </w:tcPr>
          <w:p w14:paraId="61A0D9B5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2CCD915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7B0DCC9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1712E310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A9DA0B2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bookmarkEnd w:id="1"/>
      <w:tr w:rsidR="008152AC" w:rsidRPr="0086760B" w14:paraId="3C6FA4ED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2E840F08" w14:textId="28A04144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8</w:t>
            </w:r>
          </w:p>
        </w:tc>
        <w:tc>
          <w:tcPr>
            <w:tcW w:w="2938" w:type="pct"/>
            <w:shd w:val="clear" w:color="auto" w:fill="auto"/>
          </w:tcPr>
          <w:p w14:paraId="1B417974" w14:textId="08A6392A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 your employees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have the knowledge to answer public questions?</w:t>
            </w:r>
          </w:p>
        </w:tc>
        <w:tc>
          <w:tcPr>
            <w:tcW w:w="271" w:type="pct"/>
            <w:shd w:val="clear" w:color="auto" w:fill="auto"/>
          </w:tcPr>
          <w:p w14:paraId="39DD1EEC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2F81E05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33A4A14D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4DCCC7A3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41388B0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7A786E49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2216DB89" w14:textId="0D7F8E3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19</w:t>
            </w:r>
          </w:p>
        </w:tc>
        <w:tc>
          <w:tcPr>
            <w:tcW w:w="2938" w:type="pct"/>
            <w:shd w:val="clear" w:color="auto" w:fill="auto"/>
          </w:tcPr>
          <w:p w14:paraId="61F0DC87" w14:textId="6A98C0EE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sz w:val="18"/>
                <w:szCs w:val="18"/>
              </w:rPr>
              <w:t xml:space="preserve"> 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your hospital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have convenient operating hours to all?</w:t>
            </w:r>
          </w:p>
        </w:tc>
        <w:tc>
          <w:tcPr>
            <w:tcW w:w="271" w:type="pct"/>
            <w:shd w:val="clear" w:color="auto" w:fill="auto"/>
          </w:tcPr>
          <w:p w14:paraId="70490500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3C51C8A9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288BD862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17F8EB0A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35DA464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2ABD3369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792BDE2D" w14:textId="47D3C8D9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20</w:t>
            </w:r>
          </w:p>
        </w:tc>
        <w:tc>
          <w:tcPr>
            <w:tcW w:w="2938" w:type="pct"/>
            <w:shd w:val="clear" w:color="auto" w:fill="auto"/>
          </w:tcPr>
          <w:p w14:paraId="22F767B3" w14:textId="69F5ED80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employees of your hospital give personal attention to all?</w:t>
            </w:r>
          </w:p>
        </w:tc>
        <w:tc>
          <w:tcPr>
            <w:tcW w:w="271" w:type="pct"/>
            <w:shd w:val="clear" w:color="auto" w:fill="auto"/>
          </w:tcPr>
          <w:p w14:paraId="0852018B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D11D7DC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4092ECC3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5F91C683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767968FA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65B70BC6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376A0EE6" w14:textId="2806AB28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21</w:t>
            </w:r>
          </w:p>
        </w:tc>
        <w:tc>
          <w:tcPr>
            <w:tcW w:w="2938" w:type="pct"/>
            <w:shd w:val="clear" w:color="auto" w:fill="auto"/>
          </w:tcPr>
          <w:p w14:paraId="7ACA5987" w14:textId="373F49E9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employees of your hospital have </w:t>
            </w:r>
            <w:r w:rsidR="00F8362B"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patients’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best interests at heart?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ab/>
            </w:r>
          </w:p>
        </w:tc>
        <w:tc>
          <w:tcPr>
            <w:tcW w:w="271" w:type="pct"/>
            <w:shd w:val="clear" w:color="auto" w:fill="auto"/>
          </w:tcPr>
          <w:p w14:paraId="3FD9974A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198DC67B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6F0412EE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0A5721C9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4BB7D018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8152AC" w:rsidRPr="0086760B" w14:paraId="1CD31CA5" w14:textId="77777777" w:rsidTr="00BD424C">
        <w:trPr>
          <w:trHeight w:val="251"/>
        </w:trPr>
        <w:tc>
          <w:tcPr>
            <w:tcW w:w="412" w:type="pct"/>
            <w:shd w:val="clear" w:color="auto" w:fill="auto"/>
          </w:tcPr>
          <w:p w14:paraId="3A4B89B7" w14:textId="26EFBDB1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Cs/>
                <w:color w:val="000000" w:themeColor="text1"/>
                <w:sz w:val="18"/>
                <w:szCs w:val="18"/>
              </w:rPr>
              <w:t>PSD-22</w:t>
            </w:r>
          </w:p>
        </w:tc>
        <w:tc>
          <w:tcPr>
            <w:tcW w:w="2938" w:type="pct"/>
            <w:shd w:val="clear" w:color="auto" w:fill="auto"/>
          </w:tcPr>
          <w:p w14:paraId="7EEF02B3" w14:textId="4AFD33D8" w:rsidR="008152AC" w:rsidRPr="0086760B" w:rsidRDefault="008152AC" w:rsidP="00BD424C">
            <w:pPr>
              <w:spacing w:after="160" w:line="259" w:lineRule="auto"/>
              <w:jc w:val="both"/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val="en-GB" w:eastAsia="en-US"/>
              </w:rPr>
              <w:t>Do you agree that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employees of your hospital understand p</w:t>
            </w:r>
            <w:r w:rsidR="00F546BD"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>ublic</w:t>
            </w:r>
            <w:r w:rsidRPr="0086760B">
              <w:rPr>
                <w:rFonts w:eastAsiaTheme="minorHAnsi"/>
                <w:color w:val="000000" w:themeColor="text1"/>
                <w:sz w:val="18"/>
                <w:szCs w:val="18"/>
                <w:lang w:eastAsia="en-US"/>
              </w:rPr>
              <w:t xml:space="preserve"> needs?</w:t>
            </w:r>
          </w:p>
        </w:tc>
        <w:tc>
          <w:tcPr>
            <w:tcW w:w="271" w:type="pct"/>
            <w:shd w:val="clear" w:color="auto" w:fill="auto"/>
          </w:tcPr>
          <w:p w14:paraId="32478956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7D6C68E7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</w:tcPr>
          <w:p w14:paraId="43015CC1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46" w:type="pct"/>
            <w:shd w:val="clear" w:color="auto" w:fill="auto"/>
          </w:tcPr>
          <w:p w14:paraId="26503540" w14:textId="77777777" w:rsidR="008152AC" w:rsidRPr="0086760B" w:rsidRDefault="008152AC" w:rsidP="00BD424C">
            <w:pPr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" w:type="pct"/>
            <w:shd w:val="clear" w:color="auto" w:fill="auto"/>
          </w:tcPr>
          <w:p w14:paraId="6E17A99F" w14:textId="77777777" w:rsidR="008152AC" w:rsidRPr="0086760B" w:rsidRDefault="008152AC" w:rsidP="00BD424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6760B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69FE9E5C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</w:p>
    <w:p w14:paraId="680E2701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</w:p>
    <w:p w14:paraId="01FB4DAC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</w:p>
    <w:p w14:paraId="20DF8013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</w:p>
    <w:bookmarkEnd w:id="0"/>
    <w:p w14:paraId="39412269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  <w:r w:rsidRPr="0086760B">
        <w:rPr>
          <w:color w:val="000000" w:themeColor="text1"/>
          <w:sz w:val="18"/>
          <w:szCs w:val="18"/>
        </w:rPr>
        <w:t xml:space="preserve"> </w:t>
      </w:r>
    </w:p>
    <w:p w14:paraId="12D1E7E5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  <w:r w:rsidRPr="0086760B">
        <w:rPr>
          <w:color w:val="000000" w:themeColor="text1"/>
          <w:sz w:val="18"/>
          <w:szCs w:val="18"/>
        </w:rPr>
        <w:t xml:space="preserve"> </w:t>
      </w:r>
    </w:p>
    <w:p w14:paraId="19B9F630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</w:p>
    <w:p w14:paraId="0E26598C" w14:textId="77777777" w:rsidR="00872F33" w:rsidRPr="0086760B" w:rsidRDefault="00872F33" w:rsidP="00BD424C">
      <w:pPr>
        <w:jc w:val="both"/>
        <w:rPr>
          <w:color w:val="000000" w:themeColor="text1"/>
          <w:sz w:val="18"/>
          <w:szCs w:val="18"/>
        </w:rPr>
      </w:pPr>
    </w:p>
    <w:p w14:paraId="02E8510C" w14:textId="77777777" w:rsidR="00794FFA" w:rsidRPr="0086760B" w:rsidRDefault="00794FFA" w:rsidP="00BD424C"/>
    <w:sectPr w:rsidR="00794FFA" w:rsidRPr="0086760B" w:rsidSect="00F04AAC">
      <w:footerReference w:type="default" r:id="rId7"/>
      <w:pgSz w:w="12240" w:h="15840"/>
      <w:pgMar w:top="360" w:right="720" w:bottom="180" w:left="720" w:header="0" w:footer="0" w:gutter="0"/>
      <w:pgNumType w:start="74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215E3" w14:textId="77777777" w:rsidR="00C010AA" w:rsidRDefault="00C010AA">
      <w:r>
        <w:separator/>
      </w:r>
    </w:p>
  </w:endnote>
  <w:endnote w:type="continuationSeparator" w:id="0">
    <w:p w14:paraId="5EBCB15D" w14:textId="77777777" w:rsidR="00C010AA" w:rsidRDefault="00C01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5F59F" w14:textId="77777777" w:rsidR="0032027C" w:rsidRPr="00D12462" w:rsidRDefault="0032027C">
    <w:pPr>
      <w:pStyle w:val="Footer"/>
      <w:jc w:val="right"/>
    </w:pPr>
  </w:p>
  <w:p w14:paraId="46ECC395" w14:textId="77777777" w:rsidR="0032027C" w:rsidRDefault="00320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94A23" w14:textId="77777777" w:rsidR="00C010AA" w:rsidRDefault="00C010AA">
      <w:r>
        <w:separator/>
      </w:r>
    </w:p>
  </w:footnote>
  <w:footnote w:type="continuationSeparator" w:id="0">
    <w:p w14:paraId="2E66A397" w14:textId="77777777" w:rsidR="00C010AA" w:rsidRDefault="00C01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034B9"/>
    <w:multiLevelType w:val="hybridMultilevel"/>
    <w:tmpl w:val="A6360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B3806"/>
    <w:multiLevelType w:val="hybridMultilevel"/>
    <w:tmpl w:val="0CAEA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5745632">
    <w:abstractNumId w:val="1"/>
  </w:num>
  <w:num w:numId="2" w16cid:durableId="356930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FA"/>
    <w:rsid w:val="0030575A"/>
    <w:rsid w:val="0032027C"/>
    <w:rsid w:val="003F5D13"/>
    <w:rsid w:val="004658BE"/>
    <w:rsid w:val="004725AA"/>
    <w:rsid w:val="00482ED6"/>
    <w:rsid w:val="00494E05"/>
    <w:rsid w:val="006174A9"/>
    <w:rsid w:val="00794FFA"/>
    <w:rsid w:val="008152AC"/>
    <w:rsid w:val="0082262D"/>
    <w:rsid w:val="0086760B"/>
    <w:rsid w:val="00872F33"/>
    <w:rsid w:val="0089597C"/>
    <w:rsid w:val="00A002BD"/>
    <w:rsid w:val="00BD424C"/>
    <w:rsid w:val="00C010AA"/>
    <w:rsid w:val="00C46689"/>
    <w:rsid w:val="00D93144"/>
    <w:rsid w:val="00F546BD"/>
    <w:rsid w:val="00F8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9D463"/>
  <w15:chartTrackingRefBased/>
  <w15:docId w15:val="{A92EB7B2-3FA5-46CF-BD96-7B55CC471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F33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72F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F33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872F33"/>
    <w:pPr>
      <w:spacing w:after="200" w:line="360" w:lineRule="auto"/>
      <w:ind w:left="720"/>
      <w:contextualSpacing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913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Ud Din</dc:creator>
  <cp:keywords/>
  <dc:description/>
  <cp:lastModifiedBy>Zia Ud Din</cp:lastModifiedBy>
  <cp:revision>10</cp:revision>
  <dcterms:created xsi:type="dcterms:W3CDTF">2023-09-09T05:37:00Z</dcterms:created>
  <dcterms:modified xsi:type="dcterms:W3CDTF">2023-09-14T18:56:00Z</dcterms:modified>
</cp:coreProperties>
</file>